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649" w:rsidRPr="00C5380C" w:rsidRDefault="00A35649" w:rsidP="00A35649">
      <w:pPr>
        <w:rPr>
          <w:rFonts w:ascii="Times New Roman" w:eastAsia="宋体" w:hAnsi="Times New Roman" w:cs="Times New Roman"/>
          <w:b/>
          <w:sz w:val="21"/>
          <w:szCs w:val="21"/>
        </w:rPr>
      </w:pPr>
      <w:proofErr w:type="gramStart"/>
      <w:r>
        <w:rPr>
          <w:rFonts w:ascii="Times New Roman" w:hAnsi="Times New Roman" w:cs="Times New Roman"/>
          <w:b/>
          <w:sz w:val="21"/>
          <w:szCs w:val="21"/>
        </w:rPr>
        <w:t>Supplemental Table</w:t>
      </w:r>
      <w:r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>2</w:t>
      </w:r>
      <w:r>
        <w:rPr>
          <w:rFonts w:ascii="Times New Roman" w:eastAsia="宋体" w:hAnsi="Times New Roman" w:cs="Times New Roman" w:hint="eastAsia"/>
          <w:b/>
          <w:sz w:val="21"/>
          <w:szCs w:val="21"/>
        </w:rPr>
        <w:t>.</w:t>
      </w:r>
      <w:proofErr w:type="gramEnd"/>
      <w:r w:rsidRPr="00104C2B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spellStart"/>
      <w:proofErr w:type="gramStart"/>
      <w:r w:rsidRPr="00104C2B">
        <w:rPr>
          <w:rFonts w:ascii="Times New Roman" w:hAnsi="Times New Roman" w:cs="Times New Roman"/>
          <w:b/>
          <w:sz w:val="21"/>
          <w:szCs w:val="21"/>
        </w:rPr>
        <w:t>Univariate</w:t>
      </w:r>
      <w:proofErr w:type="spellEnd"/>
      <w:r w:rsidRPr="00104C2B">
        <w:rPr>
          <w:rFonts w:ascii="Times New Roman" w:hAnsi="Times New Roman" w:cs="Times New Roman"/>
          <w:b/>
          <w:sz w:val="21"/>
          <w:szCs w:val="21"/>
        </w:rPr>
        <w:t xml:space="preserve"> and multivariate analysis of PFS in ALK-positive NSCLC patients with brain metastasis</w:t>
      </w:r>
      <w:r>
        <w:rPr>
          <w:rFonts w:ascii="Times New Roman" w:eastAsia="宋体" w:hAnsi="Times New Roman" w:cs="Times New Roman" w:hint="eastAsia"/>
          <w:b/>
          <w:sz w:val="21"/>
          <w:szCs w:val="21"/>
        </w:rPr>
        <w:t>.</w:t>
      </w:r>
      <w:proofErr w:type="gramEnd"/>
    </w:p>
    <w:tbl>
      <w:tblPr>
        <w:tblpPr w:leftFromText="180" w:rightFromText="180" w:vertAnchor="text" w:horzAnchor="page" w:tblpX="1270" w:tblpY="122"/>
        <w:tblW w:w="10009" w:type="dxa"/>
        <w:tblLayout w:type="fixed"/>
        <w:tblLook w:val="04A0" w:firstRow="1" w:lastRow="0" w:firstColumn="1" w:lastColumn="0" w:noHBand="0" w:noVBand="1"/>
      </w:tblPr>
      <w:tblGrid>
        <w:gridCol w:w="1300"/>
        <w:gridCol w:w="509"/>
        <w:gridCol w:w="771"/>
        <w:gridCol w:w="964"/>
        <w:gridCol w:w="1701"/>
        <w:gridCol w:w="973"/>
        <w:gridCol w:w="689"/>
        <w:gridCol w:w="2165"/>
        <w:gridCol w:w="937"/>
      </w:tblGrid>
      <w:tr w:rsidR="00A35649" w:rsidRPr="00F617FE" w:rsidTr="00207F41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</w:rPr>
              <w:t>Parameter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649" w:rsidRPr="00C5380C" w:rsidRDefault="00A35649" w:rsidP="00207F4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649" w:rsidRPr="00C5380C" w:rsidRDefault="00A35649" w:rsidP="00207F41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36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proofErr w:type="spellStart"/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Univariate</w:t>
            </w:r>
            <w:proofErr w:type="spellEnd"/>
          </w:p>
        </w:tc>
        <w:tc>
          <w:tcPr>
            <w:tcW w:w="37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649" w:rsidRPr="00C5380C" w:rsidRDefault="00A35649" w:rsidP="00207F41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Multivariate</w:t>
            </w:r>
          </w:p>
        </w:tc>
      </w:tr>
      <w:tr w:rsidR="00A35649" w:rsidRPr="00F617FE" w:rsidTr="00207F41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35649" w:rsidRPr="00C5380C" w:rsidRDefault="00A35649" w:rsidP="00207F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95%C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p-value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H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95%C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p-value</w:t>
            </w:r>
          </w:p>
        </w:tc>
      </w:tr>
      <w:tr w:rsidR="00A35649" w:rsidRPr="00F617FE" w:rsidTr="00207F41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</w:rPr>
              <w:t>Age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3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00-15.828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28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000-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>0.976</w:t>
            </w:r>
          </w:p>
        </w:tc>
      </w:tr>
      <w:tr w:rsidR="00A35649" w:rsidRPr="00F617FE" w:rsidTr="00207F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380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&lt;60y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>R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A35649" w:rsidRPr="00F617FE" w:rsidTr="00207F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380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≥</w:t>
            </w:r>
            <w:r w:rsidRPr="00C5380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60y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A35649" w:rsidRPr="00F617FE" w:rsidTr="00207F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</w:rPr>
              <w:t>Gender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316-3.54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9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.29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354-4.7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693</w:t>
            </w:r>
          </w:p>
        </w:tc>
      </w:tr>
      <w:tr w:rsidR="00A35649" w:rsidRPr="00F617FE" w:rsidTr="00207F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380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>R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A35649" w:rsidRPr="00F617FE" w:rsidTr="00207F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380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A35649" w:rsidRPr="00F617FE" w:rsidTr="00207F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</w:rPr>
              <w:t>Smoking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.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332-4.4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7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67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170-2.6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0.572</w:t>
            </w:r>
          </w:p>
        </w:tc>
      </w:tr>
      <w:tr w:rsidR="00A35649" w:rsidRPr="00F617FE" w:rsidTr="00207F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380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>R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A35649" w:rsidRPr="00F617FE" w:rsidTr="00207F4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5380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A35649" w:rsidRPr="00F617FE" w:rsidTr="00207F41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</w:rPr>
              <w:t>Treatment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0.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0.080-0.9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0.0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0.11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0.027-0.5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b/>
                <w:kern w:val="0"/>
                <w:sz w:val="21"/>
                <w:szCs w:val="21"/>
              </w:rPr>
              <w:t>0.005</w:t>
            </w:r>
          </w:p>
        </w:tc>
      </w:tr>
      <w:tr w:rsidR="00A35649" w:rsidRPr="00F617FE" w:rsidTr="00207F41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  <w:r w:rsidRPr="00C5380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hemo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</w:rPr>
              <w:t>R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A35649" w:rsidRPr="00F617FE" w:rsidTr="00207F41">
        <w:trPr>
          <w:trHeight w:val="33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5380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  <w:r w:rsidRPr="00C5380C"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5649" w:rsidRPr="00C5380C" w:rsidRDefault="00A35649" w:rsidP="00207F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</w:rPr>
            </w:pPr>
          </w:p>
        </w:tc>
      </w:tr>
    </w:tbl>
    <w:p w:rsidR="00FB76F8" w:rsidRPr="00A35649" w:rsidRDefault="00A35649">
      <w:pPr>
        <w:rPr>
          <w:rFonts w:ascii="Times New Roman" w:eastAsia="宋体" w:hAnsi="Times New Roman" w:cs="Times New Roman"/>
          <w:sz w:val="21"/>
          <w:szCs w:val="21"/>
        </w:rPr>
      </w:pPr>
      <w:r w:rsidRPr="005F7936">
        <w:rPr>
          <w:rFonts w:ascii="Times New Roman" w:hAnsi="Times New Roman" w:cs="Times New Roman"/>
          <w:sz w:val="21"/>
          <w:szCs w:val="21"/>
        </w:rPr>
        <w:t xml:space="preserve">Abbreviations: Chemo, chemotherapy; HR, hazard ratio; </w:t>
      </w:r>
      <w:r w:rsidRPr="005F7936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 xml:space="preserve">95%CI, 95% confidence interval; </w:t>
      </w:r>
      <w:r>
        <w:rPr>
          <w:rFonts w:ascii="Times New Roman" w:eastAsia="宋体" w:hAnsi="Times New Roman" w:cs="Times New Roman" w:hint="eastAsia"/>
          <w:color w:val="000000"/>
          <w:kern w:val="0"/>
          <w:sz w:val="21"/>
          <w:szCs w:val="21"/>
        </w:rPr>
        <w:t xml:space="preserve">NSCLC, non-small-cell lung cancer; PFS, progression-free survival; </w:t>
      </w:r>
      <w:r w:rsidRPr="005F7936">
        <w:rPr>
          <w:rFonts w:ascii="Times New Roman" w:eastAsia="等线" w:hAnsi="Times New Roman" w:cs="Times New Roman"/>
          <w:color w:val="000000"/>
          <w:kern w:val="0"/>
          <w:sz w:val="21"/>
          <w:szCs w:val="21"/>
        </w:rPr>
        <w:t>RC, the reference category.</w:t>
      </w:r>
      <w:bookmarkStart w:id="0" w:name="_GoBack"/>
      <w:bookmarkEnd w:id="0"/>
    </w:p>
    <w:sectPr w:rsidR="00FB76F8" w:rsidRPr="00A35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E56" w:rsidRDefault="00290E56" w:rsidP="00A35649">
      <w:r>
        <w:separator/>
      </w:r>
    </w:p>
  </w:endnote>
  <w:endnote w:type="continuationSeparator" w:id="0">
    <w:p w:rsidR="00290E56" w:rsidRDefault="00290E56" w:rsidP="00A35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E56" w:rsidRDefault="00290E56" w:rsidP="00A35649">
      <w:r>
        <w:separator/>
      </w:r>
    </w:p>
  </w:footnote>
  <w:footnote w:type="continuationSeparator" w:id="0">
    <w:p w:rsidR="00290E56" w:rsidRDefault="00290E56" w:rsidP="00A35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2EF"/>
    <w:rsid w:val="00290E56"/>
    <w:rsid w:val="00A35649"/>
    <w:rsid w:val="00D852EF"/>
    <w:rsid w:val="00FB7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649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5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56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5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56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649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5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56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5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56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</dc:creator>
  <cp:keywords/>
  <dc:description/>
  <cp:lastModifiedBy>Kenneth</cp:lastModifiedBy>
  <cp:revision>2</cp:revision>
  <dcterms:created xsi:type="dcterms:W3CDTF">2016-11-20T13:02:00Z</dcterms:created>
  <dcterms:modified xsi:type="dcterms:W3CDTF">2016-11-20T13:02:00Z</dcterms:modified>
</cp:coreProperties>
</file>